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559"/>
        <w:gridCol w:w="874"/>
        <w:gridCol w:w="1355"/>
        <w:gridCol w:w="1355"/>
        <w:gridCol w:w="1780"/>
        <w:gridCol w:w="829"/>
        <w:gridCol w:w="1559"/>
        <w:gridCol w:w="1231"/>
        <w:gridCol w:w="1493"/>
      </w:tblGrid>
      <w:tr w:rsidR="006D2755" w:rsidRPr="00397E1F" w14:paraId="12F47805" w14:textId="77777777" w:rsidTr="00425A6A">
        <w:trPr>
          <w:trHeight w:val="360"/>
        </w:trPr>
        <w:tc>
          <w:tcPr>
            <w:tcW w:w="17324" w:type="dxa"/>
            <w:gridSpan w:val="12"/>
            <w:tcBorders>
              <w:bottom w:val="single" w:sz="12" w:space="0" w:color="auto"/>
            </w:tcBorders>
          </w:tcPr>
          <w:p w14:paraId="1B291AC3" w14:textId="60540AC3" w:rsidR="00DF72ED" w:rsidRPr="00397E1F" w:rsidRDefault="00DF72ED" w:rsidP="005805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 S1. The result</w:t>
            </w:r>
            <w:r w:rsidR="0052552B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of Shapiro–Wilk test </w:t>
            </w:r>
            <w:r w:rsidR="0052552B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="0052552B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he parameters </w:t>
            </w:r>
            <w:r w:rsidR="0052552B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evaluated </w:t>
            </w: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 this study</w:t>
            </w:r>
          </w:p>
        </w:tc>
      </w:tr>
      <w:tr w:rsidR="006D2755" w:rsidRPr="00397E1F" w14:paraId="584FB8A9" w14:textId="77777777" w:rsidTr="00DF72ED">
        <w:trPr>
          <w:trHeight w:val="360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82D1729" w14:textId="35CCC4DA" w:rsidR="00DF72ED" w:rsidRPr="00397E1F" w:rsidRDefault="00DF72ED" w:rsidP="00DF72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DE643A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97" w:type="dxa"/>
          </w:tcPr>
          <w:p w14:paraId="11E251AE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90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B7C0DE" w14:textId="567998A8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850" w:type="dxa"/>
          </w:tcPr>
          <w:p w14:paraId="251F2984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83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E6EB62D" w14:textId="39665031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6D2755" w:rsidRPr="00397E1F" w14:paraId="44C4EAF2" w14:textId="77777777" w:rsidTr="00DF72ED">
        <w:trPr>
          <w:trHeight w:val="360"/>
        </w:trPr>
        <w:tc>
          <w:tcPr>
            <w:tcW w:w="2410" w:type="dxa"/>
            <w:vMerge/>
            <w:tcBorders>
              <w:bottom w:val="single" w:sz="12" w:space="0" w:color="auto"/>
            </w:tcBorders>
            <w:noWrap/>
            <w:hideMark/>
          </w:tcPr>
          <w:p w14:paraId="056C13D9" w14:textId="186F0FB7" w:rsidR="00DF72ED" w:rsidRPr="00397E1F" w:rsidRDefault="00DF72ED" w:rsidP="00A70E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E422741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AE89DA9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8F54D4F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nge value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4B4D5F85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5A3C5B5" w14:textId="32644239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6E4B441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EE3F310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nge valu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9FF9DA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9F0714B" w14:textId="37886BE5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8374B33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C4CAE3C" w14:textId="77777777" w:rsidR="00DF72ED" w:rsidRPr="00397E1F" w:rsidRDefault="00DF72ED" w:rsidP="006B44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nge value</w:t>
            </w:r>
          </w:p>
        </w:tc>
      </w:tr>
      <w:tr w:rsidR="006D2755" w:rsidRPr="00397E1F" w14:paraId="21896589" w14:textId="77777777" w:rsidTr="00DF72ED">
        <w:trPr>
          <w:trHeight w:val="353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517613C4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Total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39E1157A" w14:textId="6142B1C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0B01C9E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5EAB81E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7468855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  <w:hideMark/>
          </w:tcPr>
          <w:p w14:paraId="74A44739" w14:textId="725650D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  <w:hideMark/>
          </w:tcPr>
          <w:p w14:paraId="5D4D45A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8" w:space="0" w:color="auto"/>
            </w:tcBorders>
            <w:vAlign w:val="center"/>
            <w:hideMark/>
          </w:tcPr>
          <w:p w14:paraId="7875D98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272FCC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  <w:hideMark/>
          </w:tcPr>
          <w:p w14:paraId="5C270348" w14:textId="1F40C28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  <w:hideMark/>
          </w:tcPr>
          <w:p w14:paraId="5FB5C91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F001F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36CAA882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2F0900B4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Men</w:t>
            </w:r>
          </w:p>
        </w:tc>
        <w:tc>
          <w:tcPr>
            <w:tcW w:w="1559" w:type="dxa"/>
            <w:vAlign w:val="center"/>
            <w:hideMark/>
          </w:tcPr>
          <w:p w14:paraId="076CBB42" w14:textId="084FA4C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276" w:type="dxa"/>
            <w:vAlign w:val="center"/>
            <w:hideMark/>
          </w:tcPr>
          <w:p w14:paraId="7158797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6A39982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4939829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3E9032F1" w14:textId="68D1871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3CFF28A9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vAlign w:val="center"/>
            <w:hideMark/>
          </w:tcPr>
          <w:p w14:paraId="23C79E7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4FFF8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3C16B7C9" w14:textId="605801F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dxa"/>
            <w:vAlign w:val="center"/>
            <w:hideMark/>
          </w:tcPr>
          <w:p w14:paraId="4E956639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47F6821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6FE4553D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17AF59F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Women</w:t>
            </w:r>
          </w:p>
        </w:tc>
        <w:tc>
          <w:tcPr>
            <w:tcW w:w="1559" w:type="dxa"/>
            <w:vAlign w:val="center"/>
            <w:hideMark/>
          </w:tcPr>
          <w:p w14:paraId="3D1C4C27" w14:textId="5A21D4C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  <w:r w:rsidR="00DF72ED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01A236B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47197C9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46DBD039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37CEA273" w14:textId="3E54660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0D3AEE0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vAlign w:val="center"/>
            <w:hideMark/>
          </w:tcPr>
          <w:p w14:paraId="28CAF4C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F4061A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0D1DA63A" w14:textId="370AAA9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dxa"/>
            <w:vAlign w:val="center"/>
            <w:hideMark/>
          </w:tcPr>
          <w:p w14:paraId="457EC56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2B68D5F1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69B2EE7A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25A70B6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uration of DM</w:t>
            </w:r>
          </w:p>
        </w:tc>
        <w:tc>
          <w:tcPr>
            <w:tcW w:w="1559" w:type="dxa"/>
            <w:vAlign w:val="center"/>
            <w:hideMark/>
          </w:tcPr>
          <w:p w14:paraId="146E67FC" w14:textId="5EEDEAC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276" w:type="dxa"/>
            <w:vAlign w:val="center"/>
            <w:hideMark/>
          </w:tcPr>
          <w:p w14:paraId="6A97ED09" w14:textId="1780E84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616D5ED7" w14:textId="475BED0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384A630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3BDC3F83" w14:textId="79CFE9D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  <w:hideMark/>
          </w:tcPr>
          <w:p w14:paraId="0B7D6387" w14:textId="5056E58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vAlign w:val="center"/>
            <w:hideMark/>
          </w:tcPr>
          <w:p w14:paraId="645FEAD6" w14:textId="30B1726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88DEF2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4EC107CE" w14:textId="53EF90A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dxa"/>
            <w:vAlign w:val="center"/>
            <w:hideMark/>
          </w:tcPr>
          <w:p w14:paraId="5E555189" w14:textId="0AAE5CC6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0A25DD99" w14:textId="5E29C64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5B202604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1073AB7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ody weight</w:t>
            </w:r>
          </w:p>
        </w:tc>
        <w:tc>
          <w:tcPr>
            <w:tcW w:w="1559" w:type="dxa"/>
            <w:noWrap/>
            <w:vAlign w:val="center"/>
            <w:hideMark/>
          </w:tcPr>
          <w:p w14:paraId="4086CD33" w14:textId="7404CC76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276" w:type="dxa"/>
            <w:noWrap/>
            <w:vAlign w:val="center"/>
            <w:hideMark/>
          </w:tcPr>
          <w:p w14:paraId="0E7B01D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200310B8" w14:textId="6C47A25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7610753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30A5145F" w14:textId="669F0F1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5" w:type="dxa"/>
            <w:noWrap/>
            <w:vAlign w:val="center"/>
            <w:hideMark/>
          </w:tcPr>
          <w:p w14:paraId="480B5CD3" w14:textId="4C66DE9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76F4DC19" w14:textId="06CFD56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0039E6C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AC95EE" w14:textId="1958025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3A00A633" w14:textId="2E293D6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1493" w:type="dxa"/>
            <w:noWrap/>
            <w:vAlign w:val="center"/>
            <w:hideMark/>
          </w:tcPr>
          <w:p w14:paraId="45F4CB18" w14:textId="69C7EC4C" w:rsidR="00413200" w:rsidRPr="005903BA" w:rsidRDefault="003828D2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363824F5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7B5F6089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9" w:type="dxa"/>
            <w:noWrap/>
            <w:vAlign w:val="center"/>
            <w:hideMark/>
          </w:tcPr>
          <w:p w14:paraId="150755FE" w14:textId="7724BFA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276" w:type="dxa"/>
            <w:noWrap/>
            <w:vAlign w:val="center"/>
            <w:hideMark/>
          </w:tcPr>
          <w:p w14:paraId="557AAC3E" w14:textId="00EB74C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E2E9E7D" w14:textId="132BE87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2FCD1B4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3D8304B1" w14:textId="7F135FE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6657C7A0" w14:textId="2175465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50923059" w14:textId="6E3AE4A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69B9718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3559D67" w14:textId="6B82E1CC" w:rsidR="00413200" w:rsidRPr="005903BA" w:rsidRDefault="0087125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56842E71" w14:textId="40A79573" w:rsidR="00413200" w:rsidRPr="005903BA" w:rsidRDefault="003828D2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27F67D78" w14:textId="63C53C8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6D2755" w:rsidRPr="00397E1F" w14:paraId="3986906A" w14:textId="77777777" w:rsidTr="00DF72ED">
        <w:trPr>
          <w:trHeight w:val="353"/>
        </w:trPr>
        <w:tc>
          <w:tcPr>
            <w:tcW w:w="2410" w:type="dxa"/>
            <w:hideMark/>
          </w:tcPr>
          <w:p w14:paraId="22EEA5F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bA1c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3861E234" w14:textId="57DA56F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276" w:type="dxa"/>
            <w:noWrap/>
            <w:vAlign w:val="center"/>
            <w:hideMark/>
          </w:tcPr>
          <w:p w14:paraId="1E2FA6D4" w14:textId="63ECB6E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51FE6DD" w14:textId="168185E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7F64658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53E86993" w14:textId="25537D6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16271C93" w14:textId="2B18D73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757FE3A7" w14:textId="6461B2E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44EDD50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4D7CF9" w14:textId="171D319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231" w:type="dxa"/>
            <w:noWrap/>
            <w:vAlign w:val="center"/>
            <w:hideMark/>
          </w:tcPr>
          <w:p w14:paraId="25C0275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493" w:type="dxa"/>
            <w:noWrap/>
            <w:vAlign w:val="center"/>
            <w:hideMark/>
          </w:tcPr>
          <w:p w14:paraId="57B0ED25" w14:textId="20B1115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6D2755" w:rsidRPr="00397E1F" w14:paraId="43463055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7A5F028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T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29F0F4F2" w14:textId="6E464892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1BF1C427" w14:textId="0B31EBB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4FED6A6" w14:textId="01FBC27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897" w:type="dxa"/>
          </w:tcPr>
          <w:p w14:paraId="061579A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5F7D66E9" w14:textId="0EFFD4A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68E1D2DB" w14:textId="73044D3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3A631013" w14:textId="13192D9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3F5DBAC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6C6DB1" w14:textId="5603553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2BB8C90A" w14:textId="781D239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6B053EC6" w14:textId="43F2225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50441457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76B91733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LT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35BBF611" w14:textId="195AEDE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06DBAB71" w14:textId="152C1C4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44CC98B" w14:textId="32613D1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97" w:type="dxa"/>
          </w:tcPr>
          <w:p w14:paraId="5197DCA4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00DCBBE2" w14:textId="078EEA6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2F206D2C" w14:textId="0714003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0A0900F0" w14:textId="47F70CB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19C123B1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75AEE6" w14:textId="58E96BD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3BC37620" w14:textId="10EAFDE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54976D2C" w14:textId="3B1B9216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2DC6BD36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5ECD21E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γ-GT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7E9A5BA7" w14:textId="5065308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02BB137A" w14:textId="584598F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DE6E1E5" w14:textId="57720CC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5A84F8B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7D74FF55" w14:textId="10C27CE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0C745B5D" w14:textId="25591CE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66E1BF72" w14:textId="6BAFA2E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38DD02A3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7A6F3F" w14:textId="0DDABB7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5D0AC73C" w14:textId="221C04B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018A32AD" w14:textId="2BC017D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5698D627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3C559A7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UN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3B1357AE" w14:textId="55045A3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70176FD8" w14:textId="010B5A3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E2AB62B" w14:textId="6EE6343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7" w:type="dxa"/>
          </w:tcPr>
          <w:p w14:paraId="5727E1B2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579B5D78" w14:textId="103E98D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7E5DBA3A" w14:textId="66B71C2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6CBE4A04" w14:textId="4C09F46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850" w:type="dxa"/>
          </w:tcPr>
          <w:p w14:paraId="4BCE62A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2A5A89" w14:textId="1B55E1E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02E026F2" w14:textId="27ED292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6C42B7FA" w14:textId="035FF97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7E16B95C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405C68F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eatinine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34339A8E" w14:textId="23055396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3ABD16B9" w14:textId="2B91835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31D8895" w14:textId="106F2A62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13A74ABB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1F0D79A6" w14:textId="4C7936C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63008DA7" w14:textId="19C06B5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80" w:type="dxa"/>
            <w:noWrap/>
            <w:vAlign w:val="center"/>
            <w:hideMark/>
          </w:tcPr>
          <w:p w14:paraId="274720E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850" w:type="dxa"/>
          </w:tcPr>
          <w:p w14:paraId="203006B3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C6F518" w14:textId="48C90EF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61B5811E" w14:textId="5051C7F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0B274F37" w14:textId="13F0FF1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4D5D2341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48D1EA1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1559" w:type="dxa"/>
            <w:noWrap/>
            <w:vAlign w:val="center"/>
            <w:hideMark/>
          </w:tcPr>
          <w:p w14:paraId="380E754F" w14:textId="66A5DCB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DF72ED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DB72255" w14:textId="08688EC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559" w:type="dxa"/>
            <w:noWrap/>
            <w:vAlign w:val="center"/>
            <w:hideMark/>
          </w:tcPr>
          <w:p w14:paraId="15ACC710" w14:textId="6E01CF5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7" w:type="dxa"/>
          </w:tcPr>
          <w:p w14:paraId="2A08607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205D5C6C" w14:textId="6138757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355" w:type="dxa"/>
            <w:noWrap/>
            <w:vAlign w:val="center"/>
            <w:hideMark/>
          </w:tcPr>
          <w:p w14:paraId="38AF6A22" w14:textId="1C3B000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3C877E75" w14:textId="6369B89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50" w:type="dxa"/>
          </w:tcPr>
          <w:p w14:paraId="0EAFDA6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0B1BC2" w14:textId="6D7DD06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31" w:type="dxa"/>
            <w:noWrap/>
            <w:vAlign w:val="center"/>
            <w:hideMark/>
          </w:tcPr>
          <w:p w14:paraId="06349F5F" w14:textId="11444D0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14:paraId="2BD2B456" w14:textId="1F7751E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7416FD82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091E508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iglyceride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6B050630" w14:textId="041204D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3ACB5EE4" w14:textId="2E39418B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704299F" w14:textId="567C7E2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2A5E86F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65BD759A" w14:textId="4DFF675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vAlign w:val="center"/>
            <w:hideMark/>
          </w:tcPr>
          <w:p w14:paraId="305581AB" w14:textId="1E7E0642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780" w:type="dxa"/>
            <w:noWrap/>
            <w:vAlign w:val="center"/>
            <w:hideMark/>
          </w:tcPr>
          <w:p w14:paraId="5B5C461A" w14:textId="69DA606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4BE3D54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FA2A22" w14:textId="644F4F8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012F60A1" w14:textId="044B58F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119AA0C9" w14:textId="3F8CD88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D2755" w:rsidRPr="00397E1F" w14:paraId="0C451F52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31085C4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DL-cholesterol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28C9BFC7" w14:textId="5F11A0F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DF72ED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ECF0BE9" w14:textId="29306F4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4808C296" w14:textId="7F91AEE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97" w:type="dxa"/>
          </w:tcPr>
          <w:p w14:paraId="76DD9FD4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131DBF46" w14:textId="328C719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5" w:type="dxa"/>
            <w:noWrap/>
            <w:vAlign w:val="center"/>
            <w:hideMark/>
          </w:tcPr>
          <w:p w14:paraId="773F9E8B" w14:textId="45DAF9B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780" w:type="dxa"/>
            <w:noWrap/>
            <w:vAlign w:val="center"/>
            <w:hideMark/>
          </w:tcPr>
          <w:p w14:paraId="5EB22A96" w14:textId="79B02A93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0" w:type="dxa"/>
          </w:tcPr>
          <w:p w14:paraId="372AA60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18B280" w14:textId="6E885429" w:rsidR="00413200" w:rsidRPr="005903BA" w:rsidRDefault="0087125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7284DBEC" w14:textId="0340D7BB" w:rsidR="00413200" w:rsidRPr="005903BA" w:rsidRDefault="003828D2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6DF5DDA6" w14:textId="12325214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6D2755" w:rsidRPr="00397E1F" w14:paraId="59E82BFF" w14:textId="77777777" w:rsidTr="00DF72ED">
        <w:trPr>
          <w:trHeight w:val="360"/>
        </w:trPr>
        <w:tc>
          <w:tcPr>
            <w:tcW w:w="2410" w:type="dxa"/>
            <w:noWrap/>
            <w:hideMark/>
          </w:tcPr>
          <w:p w14:paraId="52CF439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DL-cholesterol level</w:t>
            </w:r>
          </w:p>
        </w:tc>
        <w:tc>
          <w:tcPr>
            <w:tcW w:w="1559" w:type="dxa"/>
            <w:noWrap/>
            <w:vAlign w:val="center"/>
            <w:hideMark/>
          </w:tcPr>
          <w:p w14:paraId="745FBCAF" w14:textId="4259648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17D66975" w14:textId="0104BE0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179865ED" w14:textId="12F0BE5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7" w:type="dxa"/>
          </w:tcPr>
          <w:p w14:paraId="31ED6A4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4C8B0652" w14:textId="4DE52E3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5" w:type="dxa"/>
            <w:noWrap/>
            <w:vAlign w:val="center"/>
            <w:hideMark/>
          </w:tcPr>
          <w:p w14:paraId="0C7E4DBC" w14:textId="5781545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14:paraId="6478E5E2" w14:textId="16B9B96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50" w:type="dxa"/>
          </w:tcPr>
          <w:p w14:paraId="2D079832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17FEF9" w14:textId="7188798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C9D5133" w14:textId="7D3F0566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93" w:type="dxa"/>
            <w:noWrap/>
            <w:vAlign w:val="center"/>
            <w:hideMark/>
          </w:tcPr>
          <w:p w14:paraId="6A40FAF3" w14:textId="0C3C008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2755" w:rsidRPr="00397E1F" w14:paraId="77DE2054" w14:textId="77777777" w:rsidTr="00DF72ED">
        <w:trPr>
          <w:trHeight w:val="360"/>
        </w:trPr>
        <w:tc>
          <w:tcPr>
            <w:tcW w:w="2410" w:type="dxa"/>
            <w:noWrap/>
            <w:vAlign w:val="center"/>
            <w:hideMark/>
          </w:tcPr>
          <w:p w14:paraId="3AECA8CF" w14:textId="704F3DB3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sulin dose</w:t>
            </w:r>
          </w:p>
        </w:tc>
        <w:tc>
          <w:tcPr>
            <w:tcW w:w="1559" w:type="dxa"/>
            <w:noWrap/>
            <w:vAlign w:val="center"/>
            <w:hideMark/>
          </w:tcPr>
          <w:p w14:paraId="2414D881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C2956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EA16F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53719B8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447EC775" w14:textId="7C11D6FD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4EB6BE4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53AE7D69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54814A1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0E1A41" w14:textId="17668EC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dxa"/>
            <w:noWrap/>
            <w:vAlign w:val="center"/>
            <w:hideMark/>
          </w:tcPr>
          <w:p w14:paraId="00122C26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14:paraId="54345CE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390F6571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1F8B2663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otal</w:t>
            </w:r>
          </w:p>
        </w:tc>
        <w:tc>
          <w:tcPr>
            <w:tcW w:w="1559" w:type="dxa"/>
            <w:noWrap/>
            <w:vAlign w:val="center"/>
            <w:hideMark/>
          </w:tcPr>
          <w:p w14:paraId="384C5EC9" w14:textId="6FAF0A55" w:rsidR="00413200" w:rsidRPr="005903BA" w:rsidRDefault="0087125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64DD0F0C" w14:textId="2DFAD382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F972AE2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639F56E1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3554ECAE" w14:textId="6C2A866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355" w:type="dxa"/>
            <w:noWrap/>
            <w:vAlign w:val="center"/>
            <w:hideMark/>
          </w:tcPr>
          <w:p w14:paraId="16089B1E" w14:textId="178DD93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780" w:type="dxa"/>
            <w:noWrap/>
            <w:vAlign w:val="center"/>
            <w:hideMark/>
          </w:tcPr>
          <w:p w14:paraId="63338173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73BCD05F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9F9F16B" w14:textId="0F1BAF2C" w:rsidR="00413200" w:rsidRPr="005903BA" w:rsidRDefault="0087125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31" w:type="dxa"/>
            <w:noWrap/>
            <w:vAlign w:val="center"/>
            <w:hideMark/>
          </w:tcPr>
          <w:p w14:paraId="14AF6B24" w14:textId="75BF080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3" w:type="dxa"/>
            <w:noWrap/>
            <w:vAlign w:val="center"/>
            <w:hideMark/>
          </w:tcPr>
          <w:p w14:paraId="28AE12AE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6E9A84DF" w14:textId="77777777" w:rsidTr="00DF72ED">
        <w:trPr>
          <w:trHeight w:val="353"/>
        </w:trPr>
        <w:tc>
          <w:tcPr>
            <w:tcW w:w="2410" w:type="dxa"/>
            <w:noWrap/>
            <w:hideMark/>
          </w:tcPr>
          <w:p w14:paraId="1EB37DCA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Basal</w:t>
            </w:r>
          </w:p>
        </w:tc>
        <w:tc>
          <w:tcPr>
            <w:tcW w:w="1559" w:type="dxa"/>
            <w:noWrap/>
            <w:vAlign w:val="center"/>
            <w:hideMark/>
          </w:tcPr>
          <w:p w14:paraId="66ED6AC6" w14:textId="292C451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3D261734" w14:textId="0A90E83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955079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</w:tcPr>
          <w:p w14:paraId="6EA13395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4E114D07" w14:textId="02F1FF09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55" w:type="dxa"/>
            <w:noWrap/>
            <w:vAlign w:val="center"/>
            <w:hideMark/>
          </w:tcPr>
          <w:p w14:paraId="08C4D44C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780" w:type="dxa"/>
            <w:noWrap/>
            <w:vAlign w:val="center"/>
            <w:hideMark/>
          </w:tcPr>
          <w:p w14:paraId="0211176B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7459D380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BC1300" w14:textId="12D8AC71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1E31CA82" w14:textId="13AA615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493" w:type="dxa"/>
            <w:noWrap/>
            <w:vAlign w:val="center"/>
            <w:hideMark/>
          </w:tcPr>
          <w:p w14:paraId="7732B018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2755" w:rsidRPr="00397E1F" w14:paraId="4276B72E" w14:textId="77777777" w:rsidTr="00DF72ED">
        <w:trPr>
          <w:trHeight w:val="353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38E85E77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Bolu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7CD405" w14:textId="3031C8A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DEA705" w14:textId="7429379E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BA5789" w14:textId="03A9AF40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205D2C1D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BD121C" w14:textId="257C0DCA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  <w:r w:rsidR="00871253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6CB93B" w14:textId="37D1CDC5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0AC60E" w14:textId="1FB4E8F8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295E7C2" w14:textId="7777777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5CD4B6" w14:textId="1D5C32AF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592AD9" w14:textId="1BA68A0C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3828D2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CDB3C7" w14:textId="7A5A26D7" w:rsidR="00413200" w:rsidRPr="005903BA" w:rsidRDefault="00413200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D2D9A66" w14:textId="7F5514D4" w:rsidR="00A70E00" w:rsidRPr="00397E1F" w:rsidRDefault="00A70E0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97E1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397E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s of the </w:t>
      </w:r>
      <w:r w:rsidR="006B4490" w:rsidRPr="00397E1F">
        <w:rPr>
          <w:rFonts w:ascii="Times New Roman" w:hAnsi="Times New Roman" w:cs="Times New Roman"/>
          <w:color w:val="000000" w:themeColor="text1"/>
          <w:sz w:val="22"/>
          <w:szCs w:val="22"/>
        </w:rPr>
        <w:t>Shapiro–Wilk</w:t>
      </w:r>
      <w:r w:rsidRPr="00397E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are presented. </w:t>
      </w:r>
      <w:r w:rsidRPr="00397E1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397E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0.05 was considered significant and </w:t>
      </w:r>
      <w:r w:rsidR="006B4490" w:rsidRPr="00397E1F">
        <w:rPr>
          <w:rFonts w:ascii="Times New Roman" w:hAnsi="Times New Roman" w:cs="Times New Roman"/>
          <w:color w:val="000000" w:themeColor="text1"/>
          <w:sz w:val="22"/>
          <w:szCs w:val="22"/>
        </w:rPr>
        <w:t>show non-normal distribution.</w:t>
      </w:r>
    </w:p>
    <w:tbl>
      <w:tblPr>
        <w:tblStyle w:val="1"/>
        <w:tblW w:w="17175" w:type="dxa"/>
        <w:tblInd w:w="103" w:type="dxa"/>
        <w:tblLook w:val="04A0" w:firstRow="1" w:lastRow="0" w:firstColumn="1" w:lastColumn="0" w:noHBand="0" w:noVBand="1"/>
      </w:tblPr>
      <w:tblGrid>
        <w:gridCol w:w="3842"/>
        <w:gridCol w:w="2049"/>
        <w:gridCol w:w="1904"/>
        <w:gridCol w:w="291"/>
        <w:gridCol w:w="1903"/>
        <w:gridCol w:w="1905"/>
        <w:gridCol w:w="291"/>
        <w:gridCol w:w="1903"/>
        <w:gridCol w:w="1758"/>
        <w:gridCol w:w="292"/>
        <w:gridCol w:w="1027"/>
        <w:gridCol w:w="10"/>
      </w:tblGrid>
      <w:tr w:rsidR="006D2755" w:rsidRPr="00397E1F" w14:paraId="0ABF92F0" w14:textId="77777777" w:rsidTr="00483902">
        <w:trPr>
          <w:trHeight w:val="415"/>
        </w:trPr>
        <w:tc>
          <w:tcPr>
            <w:tcW w:w="1717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DD096F" w14:textId="2456E16A" w:rsidR="004D6D35" w:rsidRPr="00397E1F" w:rsidRDefault="0039352F" w:rsidP="005805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page"/>
            </w:r>
            <w:r w:rsidR="004D6D35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S2. Diabetes medications </w:t>
            </w:r>
            <w:r w:rsidR="0052552B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</w:t>
            </w:r>
            <w:r w:rsidR="004D6D35"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each phase (n = 86)</w:t>
            </w:r>
          </w:p>
        </w:tc>
      </w:tr>
      <w:tr w:rsidR="006D2755" w:rsidRPr="00397E1F" w14:paraId="11008D49" w14:textId="77777777" w:rsidTr="00483902">
        <w:trPr>
          <w:gridAfter w:val="1"/>
          <w:wAfter w:w="10" w:type="dxa"/>
          <w:trHeight w:val="415"/>
        </w:trPr>
        <w:tc>
          <w:tcPr>
            <w:tcW w:w="38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F23CEC" w14:textId="57268668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rugs</w:t>
            </w:r>
          </w:p>
        </w:tc>
        <w:tc>
          <w:tcPr>
            <w:tcW w:w="395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F148FF" w14:textId="68222840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A55DA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687577" w14:textId="36CD6CF5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6F48F3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6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B53F46" w14:textId="12405C84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919E7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73729C" w14:textId="17A7B3C5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</w:tr>
      <w:tr w:rsidR="00483902" w:rsidRPr="00397E1F" w14:paraId="754DC125" w14:textId="77777777" w:rsidTr="00580501">
        <w:trPr>
          <w:gridAfter w:val="1"/>
          <w:wAfter w:w="10" w:type="dxa"/>
          <w:trHeight w:val="306"/>
        </w:trPr>
        <w:tc>
          <w:tcPr>
            <w:tcW w:w="38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90C133" w14:textId="77777777" w:rsidR="00324FA3" w:rsidRPr="00397E1F" w:rsidRDefault="00324FA3" w:rsidP="006428B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09346" w14:textId="4FDF5378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40437E" w14:textId="58D2CB36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69DE8A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8B1C97" w14:textId="7346C9FA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2B6AEA" w14:textId="539E1FA6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B1656E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8CFF4F" w14:textId="39373F6C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05DFC5" w14:textId="32DE66AE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ptember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663155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7F362A" w14:textId="77777777" w:rsidR="00324FA3" w:rsidRPr="00397E1F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83902" w:rsidRPr="00397E1F" w14:paraId="0109173B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6508" w14:textId="3264B7D2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sulin dose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BD9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25.6)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2F5C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25.6)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845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902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29.1)</w:t>
            </w:r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7BDD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26.7)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C4A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D55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29.1)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EF1D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 (27.9)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173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26C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483902" w:rsidRPr="00397E1F" w14:paraId="36CC0888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E6BC" w14:textId="24DC05F0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otal dose, units per da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8BE5" w14:textId="3E521413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5 (18.8–39.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5FF99" w14:textId="537D3DDB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 (18.8–37.8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4B4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2CFB5" w14:textId="0E3E3210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 (17.0–35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57CC" w14:textId="4A673558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 (15.5–37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D99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5831" w14:textId="51A94273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 (15.5–35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0ABAC" w14:textId="7837BC44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0 (12.5–33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C5D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B99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483902" w:rsidRPr="00397E1F" w14:paraId="6065DA30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11DD" w14:textId="46D2C8AF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Basal, units per da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A1791" w14:textId="73051410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 (10.0–22.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B74CA" w14:textId="2683E089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 (10.0–22.0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C578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B07B" w14:textId="00167449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 (10.0–21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CE72" w14:textId="1021C4A9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 (9.5–22.5,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FBCB6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6F07" w14:textId="3D3F3889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 (9.5–20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26D4" w14:textId="61E1A18B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 (9.0–20.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779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ECBC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483902" w:rsidRPr="00397E1F" w14:paraId="1BD34093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40E0" w14:textId="343BF815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Bolus, units per da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59841" w14:textId="152D6A24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 (6.1–3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EFCC" w14:textId="530925D5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 (6.1–30.0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9283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D4A3" w14:textId="6F1B3A16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 (6.9–28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2EEE" w14:textId="2AAD350F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 (7.7–28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456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DA82" w14:textId="19728D2B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0 (8.2–31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E51C" w14:textId="2389F7C1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 (2.0–25.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6652C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288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483902" w:rsidRPr="00397E1F" w14:paraId="5D027F24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0FB1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LP-1 receptor agonist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FB06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9DA9A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2D80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3C0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5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F37A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4.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155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CD1F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7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A6CD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9.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D9ED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5CF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8</w:t>
            </w:r>
          </w:p>
        </w:tc>
      </w:tr>
      <w:tr w:rsidR="00483902" w:rsidRPr="00397E1F" w14:paraId="6C83277A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7B3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formin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DA5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(40.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A1BA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 (53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274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185F0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 (60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0AC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 (60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E8D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BEEE0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 (64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7FD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 (65.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72F5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896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3902" w:rsidRPr="00397E1F" w14:paraId="1A235A4C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59F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lfonylurea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799A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 (37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0BB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 (34.9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B291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2FE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29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6DD6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30.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7CA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678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30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050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29.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523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6AF1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483902" w:rsidRPr="00397E1F" w14:paraId="606C413B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D8A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linide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07C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10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833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11.6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506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A2E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11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F63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10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F813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B74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10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C378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10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ADD3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5FA3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483902" w:rsidRPr="00397E1F" w14:paraId="6232E033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51F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PP-IV inhibitor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77EC4" w14:textId="12CAE0A0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 (36.1)</w:t>
            </w:r>
            <w:r w:rsidR="00580501"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CCE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51.2)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98E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A23A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 (55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94C6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 (66.3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0A8A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402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 (64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A5E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 (66.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BB5F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4176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3902" w:rsidRPr="00397E1F" w14:paraId="13A57486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E230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GLT-2 inhibitor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273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25.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FDC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 (36.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934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2E41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(40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E03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 (41.9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B53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974D1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 (41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041E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45.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7CDF0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43E44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483902" w:rsidRPr="00397E1F" w14:paraId="752CFB2D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E68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ioglitazone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F5E6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9952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DA6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2FFD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9BDF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9DD0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8B7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67673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D8B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D47F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483902" w:rsidRPr="00397E1F" w14:paraId="0C093CF9" w14:textId="77777777" w:rsidTr="00580501">
        <w:trPr>
          <w:gridAfter w:val="1"/>
          <w:wAfter w:w="10" w:type="dxa"/>
          <w:trHeight w:val="415"/>
        </w:trPr>
        <w:tc>
          <w:tcPr>
            <w:tcW w:w="3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ACF50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α-glucosidase inhibitor</w:t>
            </w: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417F09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12.8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70C585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16.3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566AFD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53466C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14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6EC9B7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14.0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3D4A1F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515C88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12.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08C0F6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10.5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DF54BD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C2C4EB" w14:textId="77777777" w:rsidR="00324FA3" w:rsidRPr="005903BA" w:rsidRDefault="00324FA3" w:rsidP="00580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903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4FA3" w:rsidRPr="00397E1F" w14:paraId="6A1F2868" w14:textId="77777777" w:rsidTr="00483902">
        <w:trPr>
          <w:trHeight w:val="415"/>
        </w:trPr>
        <w:tc>
          <w:tcPr>
            <w:tcW w:w="17175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E09D437" w14:textId="36EB9752" w:rsidR="00324FA3" w:rsidRPr="00397E1F" w:rsidRDefault="008474A4" w:rsidP="005805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sulin doses are presented as median (interquartile range). </w:t>
            </w:r>
            <w:r w:rsidR="00324FA3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†, Total, basal, and bolus insulin doses were analyzed using the Kruskal</w:t>
            </w:r>
            <w:r w:rsidR="00D06C26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proofErr w:type="gramStart"/>
            <w:r w:rsidR="00324FA3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lis</w:t>
            </w:r>
            <w:proofErr w:type="gramEnd"/>
            <w:r w:rsidR="00324FA3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st. Other parameters were analyzed using the Cochran Armitage trend test. </w:t>
            </w:r>
            <w:r w:rsidR="00324FA3" w:rsidRPr="00397E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="00324FA3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ues of &lt;0.05 were considered significant (boldface). ‡, the use of DPP-IV inhibitors increased in September 2019 compared with that in March 2019 (</w:t>
            </w:r>
            <w:r w:rsidR="00324FA3" w:rsidRPr="00397E1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="00324FA3" w:rsidRPr="00397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 0.044). Abbreviations: GLP-1, glucagon-like peptide-1; DPP-IV, dipeptidyl peptidase-IV; SGLT-2, sodium glucose cotransporter.</w:t>
            </w:r>
          </w:p>
        </w:tc>
      </w:tr>
    </w:tbl>
    <w:p w14:paraId="4AEF008D" w14:textId="5C9B20F7" w:rsidR="0003793B" w:rsidRPr="00397E1F" w:rsidRDefault="0003793B" w:rsidP="0058050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03793B" w:rsidRPr="00397E1F" w:rsidSect="00DA6DA6">
      <w:headerReference w:type="even" r:id="rId7"/>
      <w:footerReference w:type="even" r:id="rId8"/>
      <w:headerReference w:type="first" r:id="rId9"/>
      <w:footerReference w:type="first" r:id="rId10"/>
      <w:pgSz w:w="20160" w:h="12240" w:orient="landscape" w:code="5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099F" w14:textId="77777777" w:rsidR="00DA6DA6" w:rsidRDefault="00DA6DA6" w:rsidP="005C2773">
      <w:r>
        <w:separator/>
      </w:r>
    </w:p>
  </w:endnote>
  <w:endnote w:type="continuationSeparator" w:id="0">
    <w:p w14:paraId="2122B7D3" w14:textId="77777777" w:rsidR="00DA6DA6" w:rsidRDefault="00DA6DA6" w:rsidP="005C2773">
      <w:r>
        <w:continuationSeparator/>
      </w:r>
    </w:p>
  </w:endnote>
  <w:endnote w:type="continuationNotice" w:id="1">
    <w:p w14:paraId="3DFBEDEB" w14:textId="77777777" w:rsidR="00DA6DA6" w:rsidRDefault="00DA6D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1D187" w14:textId="77777777" w:rsidR="00BB28D5" w:rsidRDefault="00BB28D5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51924" w14:textId="77777777" w:rsidR="00BB28D5" w:rsidRDefault="00BB28D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9E7A2" w14:textId="77777777" w:rsidR="00DA6DA6" w:rsidRDefault="00DA6DA6" w:rsidP="005C2773">
      <w:r>
        <w:separator/>
      </w:r>
    </w:p>
  </w:footnote>
  <w:footnote w:type="continuationSeparator" w:id="0">
    <w:p w14:paraId="1D6A53DF" w14:textId="77777777" w:rsidR="00DA6DA6" w:rsidRDefault="00DA6DA6" w:rsidP="005C2773">
      <w:r>
        <w:continuationSeparator/>
      </w:r>
    </w:p>
  </w:footnote>
  <w:footnote w:type="continuationNotice" w:id="1">
    <w:p w14:paraId="5A7242EC" w14:textId="77777777" w:rsidR="00DA6DA6" w:rsidRDefault="00DA6D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83A4F" w14:textId="77777777" w:rsidR="00BB28D5" w:rsidRDefault="00BB28D5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AE152" w14:textId="77777777" w:rsidR="00BB28D5" w:rsidRDefault="00BB28D5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07"/>
    <w:rsid w:val="0003793B"/>
    <w:rsid w:val="0006036E"/>
    <w:rsid w:val="000836D2"/>
    <w:rsid w:val="000A0247"/>
    <w:rsid w:val="000A6817"/>
    <w:rsid w:val="00104179"/>
    <w:rsid w:val="00193D62"/>
    <w:rsid w:val="001C4349"/>
    <w:rsid w:val="001D74CE"/>
    <w:rsid w:val="002A4C48"/>
    <w:rsid w:val="0031030C"/>
    <w:rsid w:val="003122B7"/>
    <w:rsid w:val="00324FA3"/>
    <w:rsid w:val="00346D68"/>
    <w:rsid w:val="00353A64"/>
    <w:rsid w:val="003828D2"/>
    <w:rsid w:val="0039352F"/>
    <w:rsid w:val="00397E1F"/>
    <w:rsid w:val="00405605"/>
    <w:rsid w:val="00413200"/>
    <w:rsid w:val="00422BA5"/>
    <w:rsid w:val="00435D94"/>
    <w:rsid w:val="00460307"/>
    <w:rsid w:val="00476CC7"/>
    <w:rsid w:val="00483902"/>
    <w:rsid w:val="00490E08"/>
    <w:rsid w:val="004A297C"/>
    <w:rsid w:val="004D687B"/>
    <w:rsid w:val="004D6D35"/>
    <w:rsid w:val="004E3592"/>
    <w:rsid w:val="0052552B"/>
    <w:rsid w:val="005455E6"/>
    <w:rsid w:val="00580501"/>
    <w:rsid w:val="00583119"/>
    <w:rsid w:val="005903BA"/>
    <w:rsid w:val="005C2773"/>
    <w:rsid w:val="005F7024"/>
    <w:rsid w:val="0062331D"/>
    <w:rsid w:val="00627E6F"/>
    <w:rsid w:val="006844EA"/>
    <w:rsid w:val="00690F97"/>
    <w:rsid w:val="006B19FC"/>
    <w:rsid w:val="006B4490"/>
    <w:rsid w:val="006C234E"/>
    <w:rsid w:val="006C74DF"/>
    <w:rsid w:val="006D2755"/>
    <w:rsid w:val="006F1ADD"/>
    <w:rsid w:val="00700477"/>
    <w:rsid w:val="007766D0"/>
    <w:rsid w:val="007768C7"/>
    <w:rsid w:val="007C1F2F"/>
    <w:rsid w:val="007C6125"/>
    <w:rsid w:val="00823F4E"/>
    <w:rsid w:val="008438C8"/>
    <w:rsid w:val="008474A4"/>
    <w:rsid w:val="00862D23"/>
    <w:rsid w:val="00871253"/>
    <w:rsid w:val="008B1A7E"/>
    <w:rsid w:val="0094623B"/>
    <w:rsid w:val="009652E3"/>
    <w:rsid w:val="00A02EF9"/>
    <w:rsid w:val="00A030B9"/>
    <w:rsid w:val="00A509B7"/>
    <w:rsid w:val="00A5265A"/>
    <w:rsid w:val="00A52D1B"/>
    <w:rsid w:val="00A70E00"/>
    <w:rsid w:val="00A7581B"/>
    <w:rsid w:val="00B4697A"/>
    <w:rsid w:val="00B8286C"/>
    <w:rsid w:val="00BB28D5"/>
    <w:rsid w:val="00BB5E64"/>
    <w:rsid w:val="00BC06CD"/>
    <w:rsid w:val="00C87466"/>
    <w:rsid w:val="00CD4858"/>
    <w:rsid w:val="00D06C26"/>
    <w:rsid w:val="00D26843"/>
    <w:rsid w:val="00D466D8"/>
    <w:rsid w:val="00D74E19"/>
    <w:rsid w:val="00DA6DA6"/>
    <w:rsid w:val="00DC6446"/>
    <w:rsid w:val="00DF72ED"/>
    <w:rsid w:val="00EF5172"/>
    <w:rsid w:val="00F92EF3"/>
    <w:rsid w:val="00F9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B14F12"/>
  <w15:docId w15:val="{54CD3EE0-C7AD-4972-A7A8-9F9F0559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30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46030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60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E3592"/>
    <w:rPr>
      <w:szCs w:val="21"/>
    </w:rPr>
  </w:style>
  <w:style w:type="character" w:styleId="a5">
    <w:name w:val="annotation reference"/>
    <w:basedOn w:val="a0"/>
    <w:uiPriority w:val="99"/>
    <w:semiHidden/>
    <w:unhideWhenUsed/>
    <w:rsid w:val="007C612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C6125"/>
    <w:pPr>
      <w:snapToGrid w:val="0"/>
      <w:jc w:val="left"/>
    </w:pPr>
    <w:rPr>
      <w:rFonts w:ascii="Times New Roman" w:hAnsi="Times New Roman"/>
    </w:rPr>
  </w:style>
  <w:style w:type="character" w:customStyle="1" w:styleId="a7">
    <w:name w:val="コメント文字列 (文字)"/>
    <w:basedOn w:val="a0"/>
    <w:link w:val="a6"/>
    <w:uiPriority w:val="99"/>
    <w:rsid w:val="007C6125"/>
    <w:rPr>
      <w:rFonts w:ascii="Times New Roman" w:hAnsi="Times New Roman"/>
      <w:szCs w:val="21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C6125"/>
    <w:pPr>
      <w:snapToGrid/>
    </w:pPr>
    <w:rPr>
      <w:rFonts w:asciiTheme="minorHAnsi" w:hAnsiTheme="minorHAnsi"/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C6125"/>
    <w:rPr>
      <w:rFonts w:ascii="Times New Roman" w:hAnsi="Times New Roman"/>
      <w:b/>
      <w:bCs/>
      <w:szCs w:val="21"/>
    </w:rPr>
  </w:style>
  <w:style w:type="paragraph" w:styleId="aa">
    <w:name w:val="header"/>
    <w:basedOn w:val="a"/>
    <w:link w:val="ab"/>
    <w:uiPriority w:val="99"/>
    <w:unhideWhenUsed/>
    <w:rsid w:val="005C277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2773"/>
    <w:rPr>
      <w:szCs w:val="21"/>
    </w:rPr>
  </w:style>
  <w:style w:type="paragraph" w:styleId="ac">
    <w:name w:val="footer"/>
    <w:basedOn w:val="a"/>
    <w:link w:val="ad"/>
    <w:uiPriority w:val="99"/>
    <w:unhideWhenUsed/>
    <w:rsid w:val="005C277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2773"/>
    <w:rPr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D06C2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06C26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476CC7"/>
    <w:rPr>
      <w:rFonts w:ascii="Times New Roman" w:hAnsi="Times New Roman" w:cs="Times New Roman"/>
      <w:sz w:val="24"/>
      <w:szCs w:val="24"/>
    </w:rPr>
  </w:style>
  <w:style w:type="character" w:customStyle="1" w:styleId="Web0">
    <w:name w:val="標準 (Web) (文字)"/>
    <w:basedOn w:val="a0"/>
    <w:link w:val="Web"/>
    <w:uiPriority w:val="99"/>
    <w:rsid w:val="00476CC7"/>
    <w:rPr>
      <w:rFonts w:ascii="Times New Roman" w:hAnsi="Times New Roman" w:cs="Times New Roman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476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7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C53D8C-E687-4DA8-B319-5FCEEC37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蘆田 健二</dc:creator>
  <cp:lastModifiedBy>Kenji Ashida</cp:lastModifiedBy>
  <cp:revision>3</cp:revision>
  <dcterms:created xsi:type="dcterms:W3CDTF">2024-04-01T05:35:00Z</dcterms:created>
  <dcterms:modified xsi:type="dcterms:W3CDTF">2024-04-0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zXGRWpLe4kJ</vt:lpwstr>
  </property>
  <property fmtid="{D5CDD505-2E9C-101B-9397-08002B2CF9AE}" pid="3" name="TRFLID">
    <vt:lpwstr>+mLZeBY2OUnCp6OsGUNwdZFq0UnbJSVp</vt:lpwstr>
  </property>
</Properties>
</file>